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77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9"/>
        <w:gridCol w:w="1150"/>
        <w:gridCol w:w="977"/>
        <w:gridCol w:w="1417"/>
        <w:gridCol w:w="1056"/>
        <w:gridCol w:w="1149"/>
        <w:gridCol w:w="1166"/>
        <w:gridCol w:w="1134"/>
        <w:gridCol w:w="1417"/>
        <w:gridCol w:w="1128"/>
        <w:gridCol w:w="1011"/>
        <w:gridCol w:w="1011"/>
        <w:gridCol w:w="1011"/>
      </w:tblGrid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ypertrophic cardiomyopathy (HCM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ilated cardiomyopath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uscle contraction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rdiac muscle contractio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cal adhesion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gulation of actin cytoskelet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Integrin signaling pathwa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ascular smooth muscle contraction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Signaling by insulin receptor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ignaling by PDGF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Ras pathway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F-beta signaling pathway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GFB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GFB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GFB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CTB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TGB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GF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CTC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YH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YL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PM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PM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PM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PM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NNT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NNI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NNC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E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YBPC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TN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MD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YL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CTN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XN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V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HO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RAF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PP1C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PP1CB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YL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RKC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DC4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AC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SK3B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OL1A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OL5A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HBS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OL2A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DGF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RB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OS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RA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APK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APK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AP2K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AF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AP2K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TAT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KRA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RA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HEB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rivzetapisavaodstavka">
    <w:name w:val="Privzeta pisava odstavk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6T15:02:00Z</dcterms:created>
  <dc:creator>Minja Zorc (RRes-Roth)</dc:creator>
  <dc:description/>
  <cp:keywords/>
  <dc:language>en-US</dc:language>
  <cp:lastModifiedBy>Kunej, Tanja</cp:lastModifiedBy>
  <dcterms:modified xsi:type="dcterms:W3CDTF">2012-10-29T17:47:00Z</dcterms:modified>
  <cp:revision>3</cp:revision>
  <dc:subject/>
  <dc:title/>
</cp:coreProperties>
</file>